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3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70"/>
        <w:gridCol w:w="1869"/>
        <w:gridCol w:w="1829"/>
      </w:tblGrid>
      <w:tr w:rsidR="00D759A1" w:rsidRPr="00DA7EB6" w14:paraId="0C3AF963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016E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B5B8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ph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F1A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6AA5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759A1" w:rsidRPr="00DA7EB6" w14:paraId="7A9BD17D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FC58" w14:textId="77777777" w:rsidR="00D759A1" w:rsidRPr="00DA7EB6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8A57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2BA9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B634" w14:textId="77777777" w:rsidR="00D759A1" w:rsidRPr="00DA7EB6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DA7EB6" w14:paraId="52A85CE6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46C09821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598FD3B" w14:textId="4D7E515E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7</w:t>
            </w:r>
            <w:bookmarkEnd w:id="0"/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937B912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±1.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29C3ABF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0F460E8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000B24E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55C53081" w14:textId="61A53E98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2"/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±2.5</w:t>
            </w:r>
            <w:bookmarkEnd w:id="1"/>
          </w:p>
        </w:tc>
        <w:tc>
          <w:tcPr>
            <w:tcW w:w="1869" w:type="dxa"/>
            <w:vAlign w:val="center"/>
          </w:tcPr>
          <w:p w14:paraId="08E29A5C" w14:textId="14358D3C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±0.7</w:t>
            </w:r>
          </w:p>
        </w:tc>
        <w:tc>
          <w:tcPr>
            <w:tcW w:w="1829" w:type="dxa"/>
            <w:vAlign w:val="center"/>
          </w:tcPr>
          <w:p w14:paraId="7848788F" w14:textId="0342F354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1</w:t>
            </w:r>
          </w:p>
        </w:tc>
      </w:tr>
      <w:tr w:rsidR="00D759A1" w:rsidRPr="00DA7EB6" w14:paraId="36946800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0DA8C96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1F44601F" w14:textId="2A6A92AC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3"/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±2.1</w:t>
            </w:r>
            <w:bookmarkEnd w:id="2"/>
          </w:p>
        </w:tc>
        <w:tc>
          <w:tcPr>
            <w:tcW w:w="1869" w:type="dxa"/>
            <w:vAlign w:val="center"/>
          </w:tcPr>
          <w:p w14:paraId="1D2852F7" w14:textId="787E2FD9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±1.1</w:t>
            </w:r>
          </w:p>
        </w:tc>
        <w:tc>
          <w:tcPr>
            <w:tcW w:w="1829" w:type="dxa"/>
            <w:vAlign w:val="center"/>
          </w:tcPr>
          <w:p w14:paraId="2F038F12" w14:textId="7207EE2F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8</w:t>
            </w:r>
          </w:p>
        </w:tc>
      </w:tr>
      <w:tr w:rsidR="00D759A1" w:rsidRPr="00DA7EB6" w14:paraId="58F3FCE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7666A642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E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5B051F25" w14:textId="60842149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±1.2</w:t>
            </w:r>
          </w:p>
        </w:tc>
        <w:tc>
          <w:tcPr>
            <w:tcW w:w="1869" w:type="dxa"/>
            <w:vAlign w:val="center"/>
          </w:tcPr>
          <w:p w14:paraId="6E88C14E" w14:textId="18FAA65A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±0.3</w:t>
            </w:r>
          </w:p>
        </w:tc>
        <w:tc>
          <w:tcPr>
            <w:tcW w:w="1829" w:type="dxa"/>
            <w:vAlign w:val="center"/>
          </w:tcPr>
          <w:p w14:paraId="0F6CB8A3" w14:textId="1D721E6F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3187CFA1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33968BC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6C73A6B9" w14:textId="36EC6ACC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6±1.6</w:t>
            </w:r>
          </w:p>
        </w:tc>
        <w:tc>
          <w:tcPr>
            <w:tcW w:w="1869" w:type="dxa"/>
            <w:vAlign w:val="center"/>
          </w:tcPr>
          <w:p w14:paraId="2BCFEA6A" w14:textId="60AE703C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±0.6</w:t>
            </w:r>
          </w:p>
        </w:tc>
        <w:tc>
          <w:tcPr>
            <w:tcW w:w="1829" w:type="dxa"/>
            <w:vAlign w:val="center"/>
          </w:tcPr>
          <w:p w14:paraId="6260AADD" w14:textId="42CCAE22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3117C6EE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2352A2E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0CA0069F" w14:textId="6BF2ACAE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±2.4</w:t>
            </w:r>
          </w:p>
        </w:tc>
        <w:tc>
          <w:tcPr>
            <w:tcW w:w="1869" w:type="dxa"/>
            <w:vAlign w:val="center"/>
          </w:tcPr>
          <w:p w14:paraId="722AC86B" w14:textId="0878B14E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±0.9</w:t>
            </w:r>
          </w:p>
        </w:tc>
        <w:tc>
          <w:tcPr>
            <w:tcW w:w="1829" w:type="dxa"/>
            <w:vAlign w:val="center"/>
          </w:tcPr>
          <w:p w14:paraId="6E5795B9" w14:textId="6569F340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4C88DBA2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837618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A4E29C" w14:textId="31F3CF0C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±2.1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73967CF8" w14:textId="6B48A3B0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±</w:t>
            </w:r>
            <w:r w:rsidR="0076378F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6F453180" w14:textId="3042BFE6" w:rsidR="004843E9" w:rsidRPr="00DA7EB6" w:rsidRDefault="004843E9" w:rsidP="004843E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15063190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B17D" w14:textId="77777777" w:rsidR="00D759A1" w:rsidRPr="00DA7EB6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5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E7D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1939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76EC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DA7EB6" w14:paraId="6D42EB68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9A819C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0F2F264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±4.8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349B826" w14:textId="24F3ECCE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6E2A7121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7C9059B6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3B4DEEB1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37CAC428" w14:textId="4D07E3D7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1±4.6</w:t>
            </w:r>
          </w:p>
        </w:tc>
        <w:tc>
          <w:tcPr>
            <w:tcW w:w="1869" w:type="dxa"/>
            <w:vAlign w:val="center"/>
          </w:tcPr>
          <w:p w14:paraId="78D413C9" w14:textId="349F82AB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±2.2</w:t>
            </w:r>
          </w:p>
        </w:tc>
        <w:tc>
          <w:tcPr>
            <w:tcW w:w="1829" w:type="dxa"/>
            <w:vAlign w:val="center"/>
          </w:tcPr>
          <w:p w14:paraId="7B07FD61" w14:textId="58131B44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55</w:t>
            </w:r>
          </w:p>
        </w:tc>
      </w:tr>
      <w:tr w:rsidR="00D759A1" w:rsidRPr="00DA7EB6" w14:paraId="7309CC2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8CE957A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384934A0" w14:textId="24F7B6A1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±4.2</w:t>
            </w:r>
          </w:p>
        </w:tc>
        <w:tc>
          <w:tcPr>
            <w:tcW w:w="1869" w:type="dxa"/>
            <w:vAlign w:val="center"/>
          </w:tcPr>
          <w:p w14:paraId="6B74A6A7" w14:textId="09BC41C0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±1.8</w:t>
            </w:r>
          </w:p>
        </w:tc>
        <w:tc>
          <w:tcPr>
            <w:tcW w:w="1829" w:type="dxa"/>
            <w:vAlign w:val="center"/>
          </w:tcPr>
          <w:p w14:paraId="752A4E46" w14:textId="0AE07E2D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50F6DEF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59E94C88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E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6629D3F2" w14:textId="26081C0F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±2.7</w:t>
            </w:r>
          </w:p>
        </w:tc>
        <w:tc>
          <w:tcPr>
            <w:tcW w:w="1869" w:type="dxa"/>
            <w:vAlign w:val="center"/>
          </w:tcPr>
          <w:p w14:paraId="6DB4E33F" w14:textId="15FC896B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±0.3</w:t>
            </w:r>
          </w:p>
        </w:tc>
        <w:tc>
          <w:tcPr>
            <w:tcW w:w="1829" w:type="dxa"/>
            <w:vAlign w:val="center"/>
          </w:tcPr>
          <w:p w14:paraId="4F7EDD26" w14:textId="5A606DA3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0A53CE9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9D53DC5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74AF6855" w14:textId="6BD645B7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  <w:bookmarkStart w:id="3" w:name="OLE_LINK4"/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2</w:t>
            </w:r>
            <w:bookmarkEnd w:id="3"/>
          </w:p>
        </w:tc>
        <w:tc>
          <w:tcPr>
            <w:tcW w:w="1869" w:type="dxa"/>
            <w:vAlign w:val="center"/>
          </w:tcPr>
          <w:p w14:paraId="084286CF" w14:textId="4BE3AD79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±1</w:t>
            </w:r>
          </w:p>
        </w:tc>
        <w:tc>
          <w:tcPr>
            <w:tcW w:w="1829" w:type="dxa"/>
            <w:vAlign w:val="center"/>
          </w:tcPr>
          <w:p w14:paraId="7B3A6579" w14:textId="3BE74C25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37CA4B6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C29459B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66602179" w14:textId="74F5DA96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±6.8</w:t>
            </w:r>
          </w:p>
        </w:tc>
        <w:tc>
          <w:tcPr>
            <w:tcW w:w="1869" w:type="dxa"/>
            <w:vAlign w:val="center"/>
          </w:tcPr>
          <w:p w14:paraId="10F11AD1" w14:textId="2243DC6D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±1.5</w:t>
            </w:r>
          </w:p>
        </w:tc>
        <w:tc>
          <w:tcPr>
            <w:tcW w:w="1829" w:type="dxa"/>
            <w:vAlign w:val="center"/>
          </w:tcPr>
          <w:p w14:paraId="0C9E8112" w14:textId="248D2F18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4A48353B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66BBB3A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9E772C5" w14:textId="292C8CE9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±5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4F2AC163" w14:textId="4FD333A7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±1.6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649DA4B" w14:textId="74C79462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090C842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E4EF" w14:textId="77777777" w:rsidR="00D759A1" w:rsidRPr="00DA7EB6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0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901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D34D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0E2E0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DA7EB6" w14:paraId="7C92044E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72277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F597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±9.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6AD5" w14:textId="0CC5EBC5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A6A70" w14:textId="7FAE4EDD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D759A1" w:rsidRPr="00DA7EB6" w14:paraId="02788838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1854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08E3" w14:textId="69D543FB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±5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30C" w14:textId="140637CD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±1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13E" w14:textId="28975492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8</w:t>
            </w:r>
          </w:p>
        </w:tc>
      </w:tr>
      <w:tr w:rsidR="00D759A1" w:rsidRPr="00DA7EB6" w14:paraId="4499E700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870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608B" w14:textId="6D65EC5A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±4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F44" w14:textId="598FDFA3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±2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5678" w14:textId="356DC658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35D67B3F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C7A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E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78DD" w14:textId="10792F46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±5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C88" w14:textId="6D925C42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±1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381" w14:textId="742A5E12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57665AE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27F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71D" w14:textId="0DD87B8E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±4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71F" w14:textId="280361E7" w:rsidR="00D759A1" w:rsidRPr="00DA7EB6" w:rsidRDefault="00865E7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±1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258" w14:textId="0CAD98C0" w:rsidR="00D759A1" w:rsidRPr="00DA7EB6" w:rsidRDefault="0040392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</w:tr>
      <w:tr w:rsidR="00D759A1" w:rsidRPr="00DA7EB6" w14:paraId="369B45C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44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8469" w14:textId="45E1B691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±5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E83" w14:textId="4499319F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±1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F6C8" w14:textId="7DCE332E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57AFC1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A514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DC89" w14:textId="061013A5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5.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5FBE" w14:textId="17B09091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±2.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CC0C" w14:textId="1CEAFA8A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6DC1269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E70B8" w14:textId="77777777" w:rsidR="00D759A1" w:rsidRPr="00DA7EB6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5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7065B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9DC9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101DB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DA7EB6" w14:paraId="6018F5A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6EC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FE4B6" w14:textId="7FA8C6F0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±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60AF6" w14:textId="082D2AC5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F47FA" w14:textId="0DFF1683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7532D"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4</w:t>
            </w:r>
          </w:p>
        </w:tc>
      </w:tr>
      <w:tr w:rsidR="00D759A1" w:rsidRPr="00DA7EB6" w14:paraId="18422A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95A3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2FF" w14:textId="6FFAC9C6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5±5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71A" w14:textId="3DBAA336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6±4.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5A97" w14:textId="2AF9CB13" w:rsidR="00D759A1" w:rsidRPr="00DA7EB6" w:rsidRDefault="000949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22</w:t>
            </w:r>
          </w:p>
        </w:tc>
      </w:tr>
      <w:tr w:rsidR="00D759A1" w:rsidRPr="00DA7EB6" w14:paraId="34D7C80A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7D71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142" w14:textId="1851ED13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7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A635" w14:textId="20B30DFD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±1.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392A" w14:textId="419A67D4" w:rsidR="00D759A1" w:rsidRPr="00DA7EB6" w:rsidRDefault="00A86C0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3</w:t>
            </w:r>
          </w:p>
        </w:tc>
      </w:tr>
      <w:tr w:rsidR="00D759A1" w:rsidRPr="00DA7EB6" w14:paraId="3B143DB3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01EC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E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FDB" w14:textId="70233774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±7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8539" w14:textId="4E044A47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±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C2F" w14:textId="18483076" w:rsidR="00D759A1" w:rsidRPr="00DA7EB6" w:rsidRDefault="00372CD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DA7EB6" w14:paraId="63B2AF9C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F77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FDFD" w14:textId="3FCACAEF" w:rsidR="00D759A1" w:rsidRPr="00DA7EB6" w:rsidRDefault="0040392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7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B0DF" w14:textId="58AD9498" w:rsidR="00D759A1" w:rsidRPr="00DA7EB6" w:rsidRDefault="0040392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±1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C4F" w14:textId="4A243996" w:rsidR="00D759A1" w:rsidRPr="00DA7EB6" w:rsidRDefault="0040392C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</w:tr>
      <w:tr w:rsidR="00D759A1" w:rsidRPr="00DA7EB6" w14:paraId="48A7BFED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D680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CBF" w14:textId="734815BE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9±7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429D" w14:textId="1C8EEAC9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±3.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F7E" w14:textId="2FD6EBDA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8</w:t>
            </w:r>
          </w:p>
        </w:tc>
      </w:tr>
      <w:tr w:rsidR="00D759A1" w:rsidRPr="00DA7EB6" w14:paraId="39DC4EC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C80E" w14:textId="77777777" w:rsidR="00D759A1" w:rsidRPr="00DA7EB6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9C94" w14:textId="3D6BC2CA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4±8.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884EC" w14:textId="091274F9" w:rsidR="00D759A1" w:rsidRPr="00DA7EB6" w:rsidRDefault="0076378F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±3.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438D" w14:textId="23AC744D" w:rsidR="00D759A1" w:rsidRPr="00DA7EB6" w:rsidRDefault="004843E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</w:tr>
    </w:tbl>
    <w:p w14:paraId="53C6872C" w14:textId="1E41D0B7" w:rsidR="00D759A1" w:rsidRPr="00AC2EF3" w:rsidRDefault="00C45721" w:rsidP="00D759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DA7EB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A7E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759A1" w:rsidRPr="00DA7EB6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accuracies (mean ± standard deviation) calculated from training and testing phases considering the different time window lengths using </w:t>
      </w:r>
      <w:r w:rsidR="00136FC5" w:rsidRPr="00DA7EB6">
        <w:rPr>
          <w:rFonts w:ascii="Times New Roman" w:hAnsi="Times New Roman" w:cs="Times New Roman"/>
          <w:sz w:val="24"/>
          <w:szCs w:val="24"/>
          <w:lang w:val="en-US"/>
        </w:rPr>
        <w:t>70% of</w:t>
      </w:r>
      <w:r w:rsidR="00D759A1" w:rsidRPr="00DA7EB6">
        <w:rPr>
          <w:rFonts w:ascii="Times New Roman" w:hAnsi="Times New Roman" w:cs="Times New Roman"/>
          <w:sz w:val="24"/>
          <w:szCs w:val="24"/>
          <w:lang w:val="en-US"/>
        </w:rPr>
        <w:t xml:space="preserve"> the extracted features.</w:t>
      </w:r>
    </w:p>
    <w:p w14:paraId="023C9840" w14:textId="77777777" w:rsidR="00D759A1" w:rsidRPr="006D36DC" w:rsidRDefault="00D759A1" w:rsidP="00D759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65A89" w14:textId="77777777" w:rsidR="00037F43" w:rsidRPr="00D759A1" w:rsidRDefault="00037F43">
      <w:pPr>
        <w:rPr>
          <w:lang w:val="en-US"/>
        </w:rPr>
      </w:pPr>
    </w:p>
    <w:sectPr w:rsidR="00037F43" w:rsidRPr="00D759A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A1"/>
    <w:rsid w:val="00037F43"/>
    <w:rsid w:val="0007532D"/>
    <w:rsid w:val="00094999"/>
    <w:rsid w:val="00136FC5"/>
    <w:rsid w:val="001C21AF"/>
    <w:rsid w:val="002B1B7B"/>
    <w:rsid w:val="00372CD7"/>
    <w:rsid w:val="003B3532"/>
    <w:rsid w:val="0040392C"/>
    <w:rsid w:val="004843E9"/>
    <w:rsid w:val="006561E6"/>
    <w:rsid w:val="0076378F"/>
    <w:rsid w:val="00865E7B"/>
    <w:rsid w:val="00A86C0F"/>
    <w:rsid w:val="00AC2EF3"/>
    <w:rsid w:val="00C45721"/>
    <w:rsid w:val="00D759A1"/>
    <w:rsid w:val="00DA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51F"/>
  <w15:chartTrackingRefBased/>
  <w15:docId w15:val="{A6A18237-6375-4CB7-B711-DF7DD759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8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4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3</cp:revision>
  <dcterms:created xsi:type="dcterms:W3CDTF">2020-05-31T13:13:00Z</dcterms:created>
  <dcterms:modified xsi:type="dcterms:W3CDTF">2020-05-31T13:14:00Z</dcterms:modified>
</cp:coreProperties>
</file>